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211A8" w14:textId="768A8279" w:rsidR="00781620" w:rsidRDefault="00781620">
      <w:pPr>
        <w:rPr>
          <w:lang w:val="en-US"/>
        </w:rPr>
      </w:pPr>
      <w:r>
        <w:rPr>
          <w:b/>
          <w:bCs/>
          <w:lang w:val="en-US"/>
        </w:rPr>
        <w:t>Supplementary material</w:t>
      </w:r>
    </w:p>
    <w:p w14:paraId="64796179" w14:textId="77777777" w:rsidR="00781620" w:rsidRDefault="00781620" w:rsidP="00781620">
      <w:pPr>
        <w:spacing w:after="0"/>
        <w:jc w:val="both"/>
        <w:rPr>
          <w:lang w:val="en-US"/>
        </w:rPr>
      </w:pPr>
      <w:r>
        <w:rPr>
          <w:lang w:val="en-US"/>
        </w:rPr>
        <w:t>S3. Scores for cognitive domains and individual tests</w:t>
      </w:r>
      <w:r w:rsidRPr="00AB21C6">
        <w:rPr>
          <w:lang w:val="en-US"/>
        </w:rPr>
        <w:t xml:space="preserve"> are presented as median [IQR] and % of scores </w:t>
      </w:r>
      <w:r w:rsidRPr="00AB21C6">
        <w:rPr>
          <w:rFonts w:cstheme="minorHAnsi"/>
          <w:lang w:val="en-US"/>
        </w:rPr>
        <w:t>≤</w:t>
      </w:r>
      <w:r w:rsidRPr="00AB21C6">
        <w:rPr>
          <w:lang w:val="en-US"/>
        </w:rPr>
        <w:t xml:space="preserve"> 1.5 SD </w:t>
      </w:r>
      <w:r>
        <w:rPr>
          <w:lang w:val="en-US"/>
        </w:rPr>
        <w:t xml:space="preserve">below the normative mean </w:t>
      </w:r>
      <w:r w:rsidRPr="00AB21C6">
        <w:rPr>
          <w:lang w:val="en-US"/>
        </w:rPr>
        <w:t>for subjects.</w:t>
      </w:r>
    </w:p>
    <w:tbl>
      <w:tblPr>
        <w:tblStyle w:val="Tabelraster"/>
        <w:tblW w:w="0" w:type="auto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127"/>
        <w:gridCol w:w="567"/>
      </w:tblGrid>
      <w:tr w:rsidR="00781620" w14:paraId="32F9FC02" w14:textId="77777777" w:rsidTr="00927FBB">
        <w:trPr>
          <w:trHeight w:val="1302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F9D5233" w14:textId="77777777" w:rsidR="00781620" w:rsidRDefault="00781620" w:rsidP="00927FBB">
            <w:pPr>
              <w:jc w:val="both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>Cognition</w:t>
            </w:r>
          </w:p>
          <w:p w14:paraId="71672FF0" w14:textId="77777777" w:rsidR="00781620" w:rsidRDefault="00781620" w:rsidP="00927FBB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ttention domain</w:t>
            </w:r>
          </w:p>
          <w:p w14:paraId="1EA6F9FC" w14:textId="77777777" w:rsidR="00781620" w:rsidRDefault="00781620" w:rsidP="00927FBB">
            <w:pPr>
              <w:ind w:left="284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MT-A</w:t>
            </w:r>
          </w:p>
          <w:p w14:paraId="06D0EC53" w14:textId="77777777" w:rsidR="00781620" w:rsidRDefault="00781620" w:rsidP="00927FBB">
            <w:pPr>
              <w:ind w:left="284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roop-I</w:t>
            </w:r>
          </w:p>
          <w:p w14:paraId="1806F356" w14:textId="77777777" w:rsidR="00781620" w:rsidRDefault="00781620" w:rsidP="00927FBB">
            <w:pPr>
              <w:ind w:left="284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roop-II</w:t>
            </w:r>
          </w:p>
          <w:p w14:paraId="5DB1F325" w14:textId="77777777" w:rsidR="00781620" w:rsidRDefault="00781620" w:rsidP="00927FBB">
            <w:pPr>
              <w:ind w:left="284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roop-III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EC9C888" w14:textId="77777777" w:rsidR="00781620" w:rsidRDefault="00781620" w:rsidP="00927FBB">
            <w:pPr>
              <w:jc w:val="both"/>
              <w:rPr>
                <w:sz w:val="20"/>
                <w:szCs w:val="20"/>
              </w:rPr>
            </w:pPr>
          </w:p>
          <w:p w14:paraId="6E1EC712" w14:textId="77777777" w:rsidR="00781620" w:rsidRDefault="00781620" w:rsidP="00927FB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 [-1.05 – 0.35]</w:t>
            </w:r>
          </w:p>
          <w:p w14:paraId="2DC7EA30" w14:textId="77777777" w:rsidR="00781620" w:rsidRDefault="00781620" w:rsidP="00927FBB">
            <w:pPr>
              <w:ind w:left="284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13 [-0.70 – 0.89]</w:t>
            </w:r>
          </w:p>
          <w:p w14:paraId="696FF599" w14:textId="77777777" w:rsidR="00781620" w:rsidRDefault="00781620" w:rsidP="00927FBB">
            <w:pPr>
              <w:ind w:left="284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71 [-1.72 – 0.27]</w:t>
            </w:r>
          </w:p>
          <w:p w14:paraId="072DD756" w14:textId="77777777" w:rsidR="00781620" w:rsidRDefault="00781620" w:rsidP="00927FBB">
            <w:pPr>
              <w:ind w:left="284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0.44 [-1.03 – 0.35]  </w:t>
            </w:r>
          </w:p>
          <w:p w14:paraId="04AAAF2D" w14:textId="77777777" w:rsidR="00781620" w:rsidRDefault="00781620" w:rsidP="00927FBB">
            <w:pPr>
              <w:ind w:left="284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0.09 [-0.70 – 0.71] 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0EF5EA" w14:textId="77777777" w:rsidR="00781620" w:rsidRDefault="00781620" w:rsidP="00927FBB">
            <w:pPr>
              <w:jc w:val="both"/>
              <w:rPr>
                <w:sz w:val="20"/>
                <w:szCs w:val="20"/>
                <w:lang w:val="en-US"/>
              </w:rPr>
            </w:pPr>
          </w:p>
          <w:p w14:paraId="0FFCDE10" w14:textId="77777777" w:rsidR="00781620" w:rsidRDefault="00781620" w:rsidP="00927FBB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%</w:t>
            </w:r>
          </w:p>
          <w:p w14:paraId="72DFCD4C" w14:textId="77777777" w:rsidR="00781620" w:rsidRDefault="00781620" w:rsidP="00927FBB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%</w:t>
            </w:r>
          </w:p>
          <w:p w14:paraId="0ED3D360" w14:textId="77777777" w:rsidR="00781620" w:rsidRDefault="00781620" w:rsidP="00927FBB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%</w:t>
            </w:r>
          </w:p>
          <w:p w14:paraId="6F60B99A" w14:textId="77777777" w:rsidR="00781620" w:rsidRDefault="00781620" w:rsidP="00927FBB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%</w:t>
            </w:r>
          </w:p>
          <w:p w14:paraId="6CBD3DD5" w14:textId="77777777" w:rsidR="00781620" w:rsidRDefault="00781620" w:rsidP="00927FBB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%</w:t>
            </w:r>
          </w:p>
        </w:tc>
      </w:tr>
      <w:tr w:rsidR="00781620" w14:paraId="371F6E97" w14:textId="77777777" w:rsidTr="00927FBB">
        <w:trPr>
          <w:trHeight w:hRule="exact" w:val="113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45944C" w14:textId="77777777" w:rsidR="00781620" w:rsidRDefault="00781620" w:rsidP="00927FBB">
            <w:pPr>
              <w:jc w:val="both"/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56EA98" w14:textId="77777777" w:rsidR="00781620" w:rsidRDefault="00781620" w:rsidP="00927FB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72B1E4" w14:textId="77777777" w:rsidR="00781620" w:rsidRDefault="00781620" w:rsidP="00927FBB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781620" w14:paraId="43ACEDD0" w14:textId="77777777" w:rsidTr="00927FBB">
        <w:trPr>
          <w:trHeight w:val="1097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E26CDF" w14:textId="77777777" w:rsidR="00781620" w:rsidRDefault="00781620" w:rsidP="00927FBB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xecutive functioning domain</w:t>
            </w:r>
          </w:p>
          <w:p w14:paraId="487794EE" w14:textId="77777777" w:rsidR="00781620" w:rsidRDefault="00781620" w:rsidP="00927FBB">
            <w:pPr>
              <w:ind w:left="284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ort Raven</w:t>
            </w:r>
          </w:p>
          <w:p w14:paraId="2E995A36" w14:textId="77777777" w:rsidR="00781620" w:rsidRDefault="00781620" w:rsidP="00927FBB">
            <w:pPr>
              <w:ind w:left="284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MT B corrected for A</w:t>
            </w:r>
          </w:p>
          <w:p w14:paraId="4C2684BC" w14:textId="77777777" w:rsidR="00781620" w:rsidRDefault="00781620" w:rsidP="00927FBB">
            <w:pPr>
              <w:ind w:left="284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roop inference</w:t>
            </w:r>
          </w:p>
          <w:p w14:paraId="7CBF0632" w14:textId="77777777" w:rsidR="00781620" w:rsidRDefault="00781620" w:rsidP="00927FBB">
            <w:pPr>
              <w:ind w:left="284"/>
              <w:jc w:val="both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tter fluency (KOM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75DAD91" w14:textId="77777777" w:rsidR="00781620" w:rsidRDefault="00781620" w:rsidP="00927FB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33 [-0.92 – 0.11]  </w:t>
            </w:r>
          </w:p>
          <w:p w14:paraId="6FD861D3" w14:textId="77777777" w:rsidR="00781620" w:rsidRDefault="00781620" w:rsidP="00927FBB">
            <w:pPr>
              <w:ind w:left="284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33 [-1.75 – 0.19]</w:t>
            </w:r>
          </w:p>
          <w:p w14:paraId="5B2DC6CC" w14:textId="77777777" w:rsidR="00781620" w:rsidRDefault="00781620" w:rsidP="00927FBB">
            <w:pPr>
              <w:ind w:left="284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33 [-1.08 – 0.10]</w:t>
            </w:r>
          </w:p>
          <w:p w14:paraId="063076BA" w14:textId="77777777" w:rsidR="00781620" w:rsidRDefault="00781620" w:rsidP="00927FBB">
            <w:pPr>
              <w:ind w:left="284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0.15 [-0.49 – 0.73]</w:t>
            </w:r>
          </w:p>
          <w:p w14:paraId="0C475F4B" w14:textId="77777777" w:rsidR="00781620" w:rsidRDefault="00781620" w:rsidP="00927FBB">
            <w:pPr>
              <w:ind w:left="284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85 [-1.42 – -0.3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1F69AF" w14:textId="77777777" w:rsidR="00781620" w:rsidRDefault="00781620" w:rsidP="00927FBB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%</w:t>
            </w:r>
          </w:p>
          <w:p w14:paraId="35262336" w14:textId="77777777" w:rsidR="00781620" w:rsidRDefault="00781620" w:rsidP="00927FBB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%</w:t>
            </w:r>
          </w:p>
          <w:p w14:paraId="132190C8" w14:textId="77777777" w:rsidR="00781620" w:rsidRDefault="00781620" w:rsidP="00927FBB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%</w:t>
            </w:r>
          </w:p>
          <w:p w14:paraId="09BC0B0C" w14:textId="77777777" w:rsidR="00781620" w:rsidRDefault="00781620" w:rsidP="00927FBB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%</w:t>
            </w:r>
          </w:p>
          <w:p w14:paraId="0E007C4A" w14:textId="77777777" w:rsidR="00781620" w:rsidRDefault="00781620" w:rsidP="00927FBB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%</w:t>
            </w:r>
          </w:p>
        </w:tc>
      </w:tr>
      <w:tr w:rsidR="00781620" w14:paraId="1ED5A64E" w14:textId="77777777" w:rsidTr="00927FBB">
        <w:trPr>
          <w:trHeight w:hRule="exact" w:val="113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2C109D" w14:textId="77777777" w:rsidR="00781620" w:rsidRDefault="00781620" w:rsidP="00927FBB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863EE3" w14:textId="77777777" w:rsidR="00781620" w:rsidRDefault="00781620" w:rsidP="00927FB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275ADD" w14:textId="77777777" w:rsidR="00781620" w:rsidRDefault="00781620" w:rsidP="00927FBB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781620" w14:paraId="3FEBF4D3" w14:textId="77777777" w:rsidTr="00927FBB">
        <w:trPr>
          <w:trHeight w:val="963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59C5E5" w14:textId="77777777" w:rsidR="00781620" w:rsidRDefault="00781620" w:rsidP="00927FBB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emory domain</w:t>
            </w:r>
          </w:p>
          <w:p w14:paraId="6009A793" w14:textId="77777777" w:rsidR="00781620" w:rsidRDefault="00781620" w:rsidP="00927FBB">
            <w:pPr>
              <w:ind w:left="284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VLT total recall</w:t>
            </w:r>
          </w:p>
          <w:p w14:paraId="6D6E93E2" w14:textId="77777777" w:rsidR="00781620" w:rsidRDefault="00781620" w:rsidP="00927FBB">
            <w:pPr>
              <w:ind w:left="284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VLT delayed recall</w:t>
            </w:r>
          </w:p>
          <w:p w14:paraId="462C2B01" w14:textId="77777777" w:rsidR="00781620" w:rsidRDefault="00781620" w:rsidP="00927FBB">
            <w:pPr>
              <w:ind w:left="284"/>
              <w:jc w:val="both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VLT recognition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77AA067" w14:textId="77777777" w:rsidR="00781620" w:rsidRDefault="00781620" w:rsidP="00927FBB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0.92 [-1.40 – -0.32]</w:t>
            </w:r>
          </w:p>
          <w:p w14:paraId="26685D7F" w14:textId="77777777" w:rsidR="00781620" w:rsidRDefault="00781620" w:rsidP="00927FBB">
            <w:pPr>
              <w:ind w:left="284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11 [-1.88 – -0.48]</w:t>
            </w:r>
          </w:p>
          <w:p w14:paraId="0CD78EF5" w14:textId="77777777" w:rsidR="00781620" w:rsidRDefault="00781620" w:rsidP="00927FBB">
            <w:pPr>
              <w:ind w:left="284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37 [-1.88 – -0.82]</w:t>
            </w:r>
          </w:p>
          <w:p w14:paraId="4493FADC" w14:textId="77777777" w:rsidR="00781620" w:rsidRDefault="00781620" w:rsidP="00927FBB">
            <w:pPr>
              <w:ind w:left="284"/>
              <w:jc w:val="both"/>
              <w:rPr>
                <w:sz w:val="20"/>
                <w:szCs w:val="20"/>
              </w:rPr>
            </w:pPr>
            <w:r>
              <w:rPr>
                <w:sz w:val="18"/>
                <w:szCs w:val="18"/>
                <w:lang w:val="en-US"/>
              </w:rPr>
              <w:t>-0.20 [-0.63 – 0.32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0BAA0D" w14:textId="77777777" w:rsidR="00781620" w:rsidRDefault="00781620" w:rsidP="00927FBB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%</w:t>
            </w:r>
          </w:p>
          <w:p w14:paraId="6687B6A5" w14:textId="77777777" w:rsidR="00781620" w:rsidRDefault="00781620" w:rsidP="00927FBB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%</w:t>
            </w:r>
          </w:p>
          <w:p w14:paraId="7F76D6F1" w14:textId="77777777" w:rsidR="00781620" w:rsidRDefault="00781620" w:rsidP="00927FBB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7%</w:t>
            </w:r>
          </w:p>
          <w:p w14:paraId="0D20D730" w14:textId="77777777" w:rsidR="00781620" w:rsidRDefault="00781620" w:rsidP="00927FBB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%</w:t>
            </w:r>
          </w:p>
        </w:tc>
      </w:tr>
    </w:tbl>
    <w:p w14:paraId="3ABC4A41" w14:textId="7E0DA58E" w:rsidR="00781620" w:rsidRPr="00781620" w:rsidRDefault="00781620" w:rsidP="00781620">
      <w:pPr>
        <w:spacing w:after="0" w:line="360" w:lineRule="auto"/>
        <w:jc w:val="both"/>
        <w:rPr>
          <w:lang w:val="en-US"/>
        </w:rPr>
      </w:pPr>
      <w:r w:rsidRPr="00600BB0">
        <w:rPr>
          <w:sz w:val="18"/>
          <w:szCs w:val="18"/>
          <w:lang w:val="en-US"/>
        </w:rPr>
        <w:t>TMT = Trail-Making-Test; RAVL = Rey Auditory Verbal Learning Test</w:t>
      </w:r>
    </w:p>
    <w:sectPr w:rsidR="00781620" w:rsidRPr="007816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620"/>
    <w:rsid w:val="00781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5333A6"/>
  <w15:chartTrackingRefBased/>
  <w15:docId w15:val="{F034FD3B-D30C-4ED4-942B-9E0A85F54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8162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16</Characters>
  <Application>Microsoft Office Word</Application>
  <DocSecurity>0</DocSecurity>
  <Lines>5</Lines>
  <Paragraphs>1</Paragraphs>
  <ScaleCrop>false</ScaleCrop>
  <Company>University of Twente</Company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immerveen, Astrid (UT-TNW)</dc:creator>
  <cp:keywords/>
  <dc:description/>
  <cp:lastModifiedBy>Glimmerveen, Astrid (UT-TNW)</cp:lastModifiedBy>
  <cp:revision>1</cp:revision>
  <dcterms:created xsi:type="dcterms:W3CDTF">2024-10-04T11:23:00Z</dcterms:created>
  <dcterms:modified xsi:type="dcterms:W3CDTF">2024-10-04T11:24:00Z</dcterms:modified>
</cp:coreProperties>
</file>